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BE3" w:rsidRDefault="00482BE3" w:rsidP="00482BE3">
      <w:pPr>
        <w:rPr>
          <w:rFonts w:ascii="Times New Roman" w:hAnsi="Times New Roman" w:cs="Times New Roman"/>
          <w:b/>
          <w:sz w:val="24"/>
          <w:szCs w:val="24"/>
        </w:rPr>
      </w:pPr>
      <w:r w:rsidRPr="008F009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8F0097">
        <w:rPr>
          <w:rFonts w:ascii="Times New Roman" w:hAnsi="Times New Roman" w:cs="Times New Roman"/>
          <w:b/>
          <w:sz w:val="24"/>
          <w:szCs w:val="24"/>
        </w:rPr>
        <w:t>Oligonucleotide</w:t>
      </w:r>
      <w:proofErr w:type="spellEnd"/>
      <w:r w:rsidRPr="008F0097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tbl>
      <w:tblPr>
        <w:tblW w:w="10725" w:type="dxa"/>
        <w:tblInd w:w="94" w:type="dxa"/>
        <w:tblLook w:val="04A0"/>
      </w:tblPr>
      <w:tblGrid>
        <w:gridCol w:w="1469"/>
        <w:gridCol w:w="195"/>
        <w:gridCol w:w="4463"/>
        <w:gridCol w:w="4598"/>
      </w:tblGrid>
      <w:tr w:rsidR="00482BE3" w:rsidRPr="00482BE3" w:rsidTr="00482BE3">
        <w:trPr>
          <w:trHeight w:val="300"/>
        </w:trPr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ind w:right="-198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R primer</w:t>
            </w:r>
          </w:p>
        </w:tc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2BE3" w:rsidRPr="00482BE3" w:rsidTr="00482BE3">
        <w:trPr>
          <w:trHeight w:val="300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, 5'-3'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009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GTTTGTTGCAGCCAGAAGCCTGA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009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CTAACAGCCCACGGAACAGTTG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68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TGCCTCTTCCGACCATCAAGC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68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AGGCAGTTCCATAGGATGGCAAG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86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GGCGCTCTCAAGGCAAGATCCTGT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86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ATGGCGCGCCAGCAAATGCGCCGAAATAC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87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ATGGCGCGCCTGGCATCTACAGCAGAATC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87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GCGCAGTTCCAATCTCAAACGGC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112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AGGCTTGATGAAACAACGCGGC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112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CGTCGTGCACAACAATGGTGACT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235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ATGGCGCGCCCAAAGAGGGCAAAGGCACTA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235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GGGCCCTTGTTTGTTGCAGCCAGAAG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303F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GAGAAATTACATATGAGCAAAATACTTGTAGCTGA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303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TATCATATGTTAATCAATATTATATTCGATT</w:t>
            </w:r>
          </w:p>
        </w:tc>
      </w:tr>
      <w:tr w:rsidR="00482BE3" w:rsidRPr="00482BE3" w:rsidTr="00482BE3">
        <w:trPr>
          <w:trHeight w:val="315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263R</w:t>
            </w:r>
          </w:p>
        </w:tc>
        <w:tc>
          <w:tcPr>
            <w:tcW w:w="9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ind w:right="-26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TCATATGTCACTTATCGTCGTCATCCTTGTAATCATCAATATTATATTCGATAA    </w:t>
            </w:r>
          </w:p>
        </w:tc>
      </w:tr>
      <w:tr w:rsidR="00482BE3" w:rsidRPr="00482BE3" w:rsidTr="00482BE3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2BE3" w:rsidRPr="00482BE3" w:rsidTr="00482BE3">
        <w:trPr>
          <w:trHeight w:val="300"/>
        </w:trPr>
        <w:tc>
          <w:tcPr>
            <w:tcW w:w="6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2BE3" w:rsidRPr="00482BE3" w:rsidTr="00482BE3">
        <w:trPr>
          <w:trHeight w:val="300"/>
        </w:trPr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 (5'-3'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 (5'-3')</w:t>
            </w:r>
          </w:p>
        </w:tc>
      </w:tr>
      <w:tr w:rsidR="00C9299D" w:rsidRPr="00482BE3" w:rsidTr="00482BE3">
        <w:trPr>
          <w:trHeight w:val="315"/>
        </w:trPr>
        <w:tc>
          <w:tcPr>
            <w:tcW w:w="16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9D" w:rsidRPr="00482BE3" w:rsidRDefault="00C9299D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</w:p>
        </w:tc>
        <w:tc>
          <w:tcPr>
            <w:tcW w:w="4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9D" w:rsidRPr="00482BE3" w:rsidRDefault="00C9299D" w:rsidP="00C92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99D">
              <w:rPr>
                <w:rFonts w:ascii="Times New Roman" w:eastAsia="Times New Roman" w:hAnsi="Times New Roman" w:cs="Times New Roman"/>
                <w:sz w:val="24"/>
                <w:szCs w:val="24"/>
              </w:rPr>
              <w:t>TGATTAGCCTGCGCAATCATT</w:t>
            </w:r>
          </w:p>
        </w:tc>
        <w:tc>
          <w:tcPr>
            <w:tcW w:w="4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9D" w:rsidRPr="00482BE3" w:rsidRDefault="00C9299D" w:rsidP="00482BE3">
            <w:pPr>
              <w:spacing w:after="0" w:line="240" w:lineRule="auto"/>
              <w:ind w:right="-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99D">
              <w:rPr>
                <w:rFonts w:ascii="Times New Roman" w:eastAsia="Times New Roman" w:hAnsi="Times New Roman" w:cs="Times New Roman"/>
                <w:sz w:val="24"/>
                <w:szCs w:val="24"/>
              </w:rPr>
              <w:t>AATGACAGATGAGGTTGTAGCAGC</w:t>
            </w:r>
          </w:p>
        </w:tc>
      </w:tr>
      <w:tr w:rsidR="00482BE3" w:rsidRPr="00482BE3" w:rsidTr="00482BE3">
        <w:trPr>
          <w:trHeight w:val="315"/>
        </w:trPr>
        <w:tc>
          <w:tcPr>
            <w:tcW w:w="16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p2</w:t>
            </w:r>
          </w:p>
        </w:tc>
        <w:tc>
          <w:tcPr>
            <w:tcW w:w="4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C92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ACAGCCCACGGAACAGTTG</w:t>
            </w:r>
          </w:p>
        </w:tc>
        <w:tc>
          <w:tcPr>
            <w:tcW w:w="4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ind w:right="-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AAAAAATCATAAGCACCCTCTCTCA</w:t>
            </w:r>
          </w:p>
        </w:tc>
      </w:tr>
      <w:tr w:rsidR="00482BE3" w:rsidRPr="00482BE3" w:rsidTr="00482BE3">
        <w:trPr>
          <w:trHeight w:val="315"/>
        </w:trPr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82B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4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C929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CTGGACAAAGAAATAGAGGGATCTG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BE3" w:rsidRPr="00482BE3" w:rsidRDefault="00482BE3" w:rsidP="00482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2BE3">
              <w:rPr>
                <w:rFonts w:ascii="Times New Roman" w:eastAsia="Times New Roman" w:hAnsi="Times New Roman" w:cs="Times New Roman"/>
                <w:sz w:val="24"/>
                <w:szCs w:val="24"/>
              </w:rPr>
              <w:t>CAAGGGTAATTTCAGGGTTAAAAGAA</w:t>
            </w:r>
          </w:p>
        </w:tc>
      </w:tr>
    </w:tbl>
    <w:p w:rsidR="007041CE" w:rsidRDefault="00C9299D"/>
    <w:sectPr w:rsidR="007041CE" w:rsidSect="00482B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82BE3"/>
    <w:rsid w:val="001D43EB"/>
    <w:rsid w:val="00272FFE"/>
    <w:rsid w:val="00480FE8"/>
    <w:rsid w:val="00482BE3"/>
    <w:rsid w:val="00611F18"/>
    <w:rsid w:val="00770A1B"/>
    <w:rsid w:val="0082587F"/>
    <w:rsid w:val="00882268"/>
    <w:rsid w:val="00915558"/>
    <w:rsid w:val="00BE222B"/>
    <w:rsid w:val="00C92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1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9</Characters>
  <Application>Microsoft Office Word</Application>
  <DocSecurity>0</DocSecurity>
  <Lines>6</Lines>
  <Paragraphs>1</Paragraphs>
  <ScaleCrop>false</ScaleCrop>
  <Company>Microsoft</Company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ming</dc:creator>
  <cp:lastModifiedBy>Zhiming</cp:lastModifiedBy>
  <cp:revision>2</cp:revision>
  <dcterms:created xsi:type="dcterms:W3CDTF">2013-12-05T19:54:00Z</dcterms:created>
  <dcterms:modified xsi:type="dcterms:W3CDTF">2013-12-05T20:03:00Z</dcterms:modified>
</cp:coreProperties>
</file>